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D1FAF" w14:textId="77777777" w:rsidR="008F3088" w:rsidRDefault="008F3088" w:rsidP="008F3088">
      <w:pPr>
        <w:spacing w:line="480" w:lineRule="auto"/>
        <w:rPr>
          <w:b/>
        </w:rPr>
      </w:pPr>
      <w:r>
        <w:rPr>
          <w:b/>
        </w:rPr>
        <w:t>H</w:t>
      </w:r>
      <w:r w:rsidRPr="00096A94">
        <w:rPr>
          <w:b/>
        </w:rPr>
        <w:t>igh</w:t>
      </w:r>
      <w:r>
        <w:rPr>
          <w:b/>
        </w:rPr>
        <w:t>-quality, genome-wide SNP genotypic data for pedigreed germplasm of the diploid outbreeding species apple, peach, and sweet cherry through a common workflow</w:t>
      </w:r>
    </w:p>
    <w:p w14:paraId="0C6527F6" w14:textId="77777777" w:rsidR="008F3088" w:rsidRPr="00A0590C" w:rsidRDefault="008F3088" w:rsidP="008F3088">
      <w:pPr>
        <w:spacing w:after="0" w:line="480" w:lineRule="auto"/>
      </w:pPr>
    </w:p>
    <w:p w14:paraId="1FBAC25D" w14:textId="66383BE6" w:rsidR="008F3088" w:rsidRPr="009302BD" w:rsidRDefault="008F3088" w:rsidP="008F3088">
      <w:pPr>
        <w:spacing w:after="0" w:line="480" w:lineRule="auto"/>
      </w:pPr>
      <w:r w:rsidRPr="009302BD">
        <w:t>Stijn Vanderzande, Nicholas P Howard,</w:t>
      </w:r>
      <w:r>
        <w:t xml:space="preserve"> </w:t>
      </w:r>
      <w:r w:rsidRPr="009302BD">
        <w:t xml:space="preserve">Lichun Cai, Cassia Da Silva Linge, </w:t>
      </w:r>
      <w:proofErr w:type="spellStart"/>
      <w:r>
        <w:t>Laima</w:t>
      </w:r>
      <w:proofErr w:type="spellEnd"/>
      <w:r>
        <w:t xml:space="preserve"> </w:t>
      </w:r>
      <w:proofErr w:type="spellStart"/>
      <w:r>
        <w:t>Antanaviciute</w:t>
      </w:r>
      <w:proofErr w:type="spellEnd"/>
      <w:r>
        <w:t xml:space="preserve">, </w:t>
      </w:r>
      <w:r w:rsidRPr="009302BD">
        <w:t xml:space="preserve">Marco CAM Bink, </w:t>
      </w:r>
      <w:r>
        <w:t xml:space="preserve">Johannes W </w:t>
      </w:r>
      <w:proofErr w:type="spellStart"/>
      <w:r>
        <w:t>Kruisselbrink</w:t>
      </w:r>
      <w:bookmarkStart w:id="0" w:name="_Hlk533938990"/>
      <w:proofErr w:type="spellEnd"/>
      <w:r>
        <w:t>, Nahla Bassil</w:t>
      </w:r>
      <w:bookmarkEnd w:id="0"/>
      <w:r w:rsidRPr="00F05200">
        <w:t>,</w:t>
      </w:r>
      <w:r>
        <w:t xml:space="preserve"> </w:t>
      </w:r>
      <w:r w:rsidRPr="009302BD">
        <w:t xml:space="preserve">Ksenija </w:t>
      </w:r>
      <w:r>
        <w:t>Gasic</w:t>
      </w:r>
      <w:r w:rsidRPr="009302BD">
        <w:t xml:space="preserve">, Amy Iezzoni, Eric Van de </w:t>
      </w:r>
      <w:proofErr w:type="spellStart"/>
      <w:r w:rsidRPr="009302BD">
        <w:t>Weg</w:t>
      </w:r>
      <w:proofErr w:type="spellEnd"/>
      <w:r w:rsidRPr="009302BD">
        <w:t xml:space="preserve">, </w:t>
      </w:r>
      <w:r>
        <w:t>Cameron Peace</w:t>
      </w:r>
    </w:p>
    <w:p w14:paraId="39A64413" w14:textId="77777777" w:rsidR="008F3088" w:rsidRDefault="008F3088" w:rsidP="008F3088">
      <w:pPr>
        <w:spacing w:after="0" w:line="480" w:lineRule="auto"/>
        <w:rPr>
          <w:b/>
        </w:rPr>
      </w:pPr>
    </w:p>
    <w:p w14:paraId="5AF180D9" w14:textId="7CF0FD56" w:rsidR="008F3088" w:rsidRDefault="008F3088" w:rsidP="008F3088">
      <w:pPr>
        <w:spacing w:after="0" w:line="480" w:lineRule="auto"/>
      </w:pPr>
      <w:r w:rsidRPr="00C5660F">
        <w:rPr>
          <w:b/>
        </w:rPr>
        <w:t>S</w:t>
      </w:r>
      <w:r w:rsidR="00D342DD">
        <w:rPr>
          <w:b/>
        </w:rPr>
        <w:t>1</w:t>
      </w:r>
      <w:r w:rsidR="00C015AA">
        <w:rPr>
          <w:b/>
        </w:rPr>
        <w:t xml:space="preserve"> Fig</w:t>
      </w:r>
      <w:r w:rsidR="00112EB4">
        <w:rPr>
          <w:b/>
        </w:rPr>
        <w:t>.</w:t>
      </w:r>
      <w:bookmarkStart w:id="1" w:name="_GoBack"/>
      <w:bookmarkEnd w:id="1"/>
      <w:r>
        <w:rPr>
          <w:b/>
        </w:rPr>
        <w:t xml:space="preserve"> </w:t>
      </w:r>
      <w:r>
        <w:t>Call rates observed for individuals classified as having good, intermediate, or bad quality of genotypic data as defined by their B-allele frequency plot outcome. Higher call rates are observed for individuals with better quality of genotypic data.</w:t>
      </w:r>
    </w:p>
    <w:p w14:paraId="61CE5188" w14:textId="77777777" w:rsidR="00D35034" w:rsidRDefault="00D35034"/>
    <w:p w14:paraId="4AAC9F1B" w14:textId="03940D49" w:rsidR="00283130" w:rsidRDefault="00D35034">
      <w:r w:rsidRPr="00D35034">
        <w:rPr>
          <w:noProof/>
        </w:rPr>
        <w:drawing>
          <wp:inline distT="0" distB="0" distL="0" distR="0" wp14:anchorId="2D61C4CA" wp14:editId="1AC74FC7">
            <wp:extent cx="5943600" cy="3716655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FD2D82F-49F3-4AAE-800C-98D533F68C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FD2D82F-49F3-4AAE-800C-98D533F68C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0A08E" w14:textId="77777777" w:rsidR="00D35034" w:rsidRDefault="00D35034"/>
    <w:sectPr w:rsidR="00D35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034"/>
    <w:rsid w:val="00112EB4"/>
    <w:rsid w:val="00200842"/>
    <w:rsid w:val="00283130"/>
    <w:rsid w:val="00341304"/>
    <w:rsid w:val="00763E2C"/>
    <w:rsid w:val="008F3088"/>
    <w:rsid w:val="00C015AA"/>
    <w:rsid w:val="00D342DD"/>
    <w:rsid w:val="00D35034"/>
    <w:rsid w:val="00EE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5F2A8"/>
  <w15:chartTrackingRefBased/>
  <w15:docId w15:val="{E6E8A47C-9457-4656-8931-3D2C2DC0B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3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08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3E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zande, Stijn Carlo L</dc:creator>
  <cp:keywords/>
  <dc:description/>
  <cp:lastModifiedBy>Vanderzande, Stijn Carlo L</cp:lastModifiedBy>
  <cp:revision>9</cp:revision>
  <dcterms:created xsi:type="dcterms:W3CDTF">2018-12-17T13:37:00Z</dcterms:created>
  <dcterms:modified xsi:type="dcterms:W3CDTF">2019-03-14T00:12:00Z</dcterms:modified>
</cp:coreProperties>
</file>